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524ABB" w14:textId="7864B60A" w:rsidR="002B2504" w:rsidRDefault="002B2504" w:rsidP="001E4550">
      <w:pPr>
        <w:spacing w:after="0" w:line="240" w:lineRule="auto"/>
        <w:ind w:right="-274"/>
      </w:pPr>
      <w:r>
        <w:rPr>
          <w:b/>
          <w:bCs/>
        </w:rPr>
        <w:t xml:space="preserve">Supplemental </w:t>
      </w:r>
      <w:r w:rsidRPr="00D07ACF">
        <w:rPr>
          <w:b/>
          <w:bCs/>
        </w:rPr>
        <w:t xml:space="preserve">Figure </w:t>
      </w:r>
      <w:r>
        <w:rPr>
          <w:b/>
          <w:bCs/>
        </w:rPr>
        <w:t>1</w:t>
      </w:r>
      <w:r>
        <w:t xml:space="preserve"> Percentage of general population aged 18-69 with at least one dose of vaccine</w:t>
      </w:r>
      <w:r w:rsidRPr="007D6827">
        <w:rPr>
          <w:noProof/>
        </w:rPr>
        <w:drawing>
          <wp:inline distT="0" distB="0" distL="0" distR="0" wp14:anchorId="455E239A" wp14:editId="4788A981">
            <wp:extent cx="355812" cy="104140"/>
            <wp:effectExtent l="0" t="0" r="6350" b="0"/>
            <wp:docPr id="353856820" name="Picture 3538568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882840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8498" cy="104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compared with the percentage of blood donors aged 18-69 with vaccine antibodies (Anti-S positive but not anti-N positive) </w:t>
      </w:r>
      <w:r w:rsidRPr="007D6827">
        <w:rPr>
          <w:noProof/>
        </w:rPr>
        <w:drawing>
          <wp:inline distT="0" distB="0" distL="0" distR="0" wp14:anchorId="60DB9C8B" wp14:editId="641162CD">
            <wp:extent cx="330776" cy="127221"/>
            <wp:effectExtent l="0" t="0" r="0" b="6350"/>
            <wp:docPr id="388305885" name="Picture 3883058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938025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3421" cy="128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in nine provinces where blood is collected</w:t>
      </w:r>
      <w:r>
        <w:t>.</w:t>
      </w:r>
    </w:p>
    <w:p w14:paraId="0A08384E" w14:textId="77777777" w:rsidR="002B2504" w:rsidRDefault="002B2504" w:rsidP="001E4550">
      <w:pPr>
        <w:spacing w:after="0" w:line="240" w:lineRule="auto"/>
        <w:ind w:right="-274"/>
        <w:rPr>
          <w:noProof/>
          <w:lang w:val="en-US"/>
        </w:rPr>
      </w:pPr>
    </w:p>
    <w:p w14:paraId="5E38593D" w14:textId="54441607" w:rsidR="0046205C" w:rsidRDefault="001E4550" w:rsidP="001E4550">
      <w:pPr>
        <w:spacing w:after="0" w:line="240" w:lineRule="auto"/>
        <w:ind w:right="-274"/>
      </w:pPr>
      <w:r>
        <w:rPr>
          <w:noProof/>
          <w:lang w:val="en-US"/>
        </w:rPr>
        <w:drawing>
          <wp:inline distT="0" distB="0" distL="0" distR="0" wp14:anchorId="6315E954" wp14:editId="2760AF43">
            <wp:extent cx="5954233" cy="8651284"/>
            <wp:effectExtent l="0" t="0" r="8890" b="0"/>
            <wp:docPr id="17025383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4631" cy="8651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4AD93E" w14:textId="7C08E8B1" w:rsidR="001E4550" w:rsidRDefault="001E4550" w:rsidP="001E4550">
      <w:pPr>
        <w:ind w:left="1710" w:right="-270"/>
        <w:rPr>
          <w:b/>
          <w:bCs/>
        </w:rPr>
      </w:pPr>
      <w:r>
        <w:rPr>
          <w:b/>
          <w:bCs/>
          <w:noProof/>
          <w:lang w:val="en-US"/>
        </w:rPr>
        <w:drawing>
          <wp:inline distT="0" distB="0" distL="0" distR="0" wp14:anchorId="6F9E9426" wp14:editId="06B30A27">
            <wp:extent cx="3575468" cy="226060"/>
            <wp:effectExtent l="0" t="0" r="6350" b="2540"/>
            <wp:docPr id="182841935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2301" cy="2271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325C54" w14:textId="1DC8F6AD" w:rsidR="001E4550" w:rsidRPr="001E4550" w:rsidRDefault="001E4550" w:rsidP="001E4550">
      <w:pPr>
        <w:ind w:right="-270"/>
      </w:pPr>
      <w:bookmarkStart w:id="0" w:name="_GoBack"/>
      <w:bookmarkEnd w:id="0"/>
    </w:p>
    <w:sectPr w:rsidR="001E4550" w:rsidRPr="001E4550" w:rsidSect="001E4550">
      <w:pgSz w:w="12240" w:h="15840"/>
      <w:pgMar w:top="360" w:right="1440" w:bottom="3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550"/>
    <w:rsid w:val="001E4550"/>
    <w:rsid w:val="002B2504"/>
    <w:rsid w:val="00324D6E"/>
    <w:rsid w:val="0046205C"/>
    <w:rsid w:val="008F7C13"/>
    <w:rsid w:val="00981884"/>
    <w:rsid w:val="00D14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ECB18"/>
  <w15:chartTrackingRefBased/>
  <w15:docId w15:val="{229C89A3-B397-41A9-AB42-8F81B2311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a9e0e09-6549-4616-ac9d-fd0e55dbf76b">
      <Terms xmlns="http://schemas.microsoft.com/office/infopath/2007/PartnerControls"/>
    </lcf76f155ced4ddcb4097134ff3c332f>
    <TaxCatchAll xmlns="539467a1-550f-45b8-8dcc-d50a0ca8c70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1F6857F20F884C88313E8DD113F4C0" ma:contentTypeVersion="16" ma:contentTypeDescription="Create a new document." ma:contentTypeScope="" ma:versionID="e4532951d9fb76fd321314e736aca0a8">
  <xsd:schema xmlns:xsd="http://www.w3.org/2001/XMLSchema" xmlns:xs="http://www.w3.org/2001/XMLSchema" xmlns:p="http://schemas.microsoft.com/office/2006/metadata/properties" xmlns:ns2="4a9e0e09-6549-4616-ac9d-fd0e55dbf76b" xmlns:ns3="539467a1-550f-45b8-8dcc-d50a0ca8c70b" targetNamespace="http://schemas.microsoft.com/office/2006/metadata/properties" ma:root="true" ma:fieldsID="623a1758bef85afb445a4198a2cc23dd" ns2:_="" ns3:_="">
    <xsd:import namespace="4a9e0e09-6549-4616-ac9d-fd0e55dbf76b"/>
    <xsd:import namespace="539467a1-550f-45b8-8dcc-d50a0ca8c7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9e0e09-6549-4616-ac9d-fd0e55dbf7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22b9c19e-1ce7-41ad-b5fe-f1235fea75d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9467a1-550f-45b8-8dcc-d50a0ca8c70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10a984d3-5fda-4c4b-b932-3a73002c2d85}" ma:internalName="TaxCatchAll" ma:showField="CatchAllData" ma:web="539467a1-550f-45b8-8dcc-d50a0ca8c70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6D7623A-C578-4EE0-935E-EBCC9D4038C7}">
  <ds:schemaRefs>
    <ds:schemaRef ds:uri="http://schemas.microsoft.com/office/2006/metadata/properties"/>
    <ds:schemaRef ds:uri="http://schemas.microsoft.com/office/infopath/2007/PartnerControls"/>
    <ds:schemaRef ds:uri="4a9e0e09-6549-4616-ac9d-fd0e55dbf76b"/>
    <ds:schemaRef ds:uri="539467a1-550f-45b8-8dcc-d50a0ca8c70b"/>
  </ds:schemaRefs>
</ds:datastoreItem>
</file>

<file path=customXml/itemProps2.xml><?xml version="1.0" encoding="utf-8"?>
<ds:datastoreItem xmlns:ds="http://schemas.openxmlformats.org/officeDocument/2006/customXml" ds:itemID="{CE7EA7B9-717B-49D5-86A9-443EEFE881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9e0e09-6549-4616-ac9d-fd0e55dbf76b"/>
    <ds:schemaRef ds:uri="539467a1-550f-45b8-8dcc-d50a0ca8c7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E9F54D7-D514-4C93-BE06-5DC8A85EE92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0</Words>
  <Characters>234</Characters>
  <Application>Microsoft Office Word</Application>
  <DocSecurity>0</DocSecurity>
  <Lines>1</Lines>
  <Paragraphs>1</Paragraphs>
  <ScaleCrop>false</ScaleCrop>
  <Company>Canadian Blood Services</Company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Delorme</dc:creator>
  <cp:keywords/>
  <dc:description/>
  <cp:lastModifiedBy>Rajalakshmi Kandhasamy</cp:lastModifiedBy>
  <cp:revision>6</cp:revision>
  <dcterms:created xsi:type="dcterms:W3CDTF">2023-09-08T16:55:00Z</dcterms:created>
  <dcterms:modified xsi:type="dcterms:W3CDTF">2024-05-11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1F6857F20F884C88313E8DD113F4C0</vt:lpwstr>
  </property>
</Properties>
</file>